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F7680" w14:textId="77777777" w:rsidR="00C91C28" w:rsidRDefault="009316DC">
      <w:pPr>
        <w:pStyle w:val="a9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Table.S1 Primer information</w:t>
      </w:r>
    </w:p>
    <w:tbl>
      <w:tblPr>
        <w:tblW w:w="8483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116"/>
        <w:gridCol w:w="3137"/>
        <w:gridCol w:w="1353"/>
        <w:gridCol w:w="1601"/>
      </w:tblGrid>
      <w:tr w:rsidR="00C91C28" w:rsidRPr="00A55945" w14:paraId="5ADB8C0A" w14:textId="77777777">
        <w:trPr>
          <w:trHeight w:hRule="exact" w:val="736"/>
          <w:jc w:val="center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21E2BE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Primer name</w:t>
            </w:r>
          </w:p>
        </w:tc>
        <w:tc>
          <w:tcPr>
            <w:tcW w:w="11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046F7C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Primer</w:t>
            </w:r>
          </w:p>
        </w:tc>
        <w:tc>
          <w:tcPr>
            <w:tcW w:w="31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35C76F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Primer sequence (5'-3')</w:t>
            </w:r>
          </w:p>
        </w:tc>
        <w:tc>
          <w:tcPr>
            <w:tcW w:w="13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30A991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Product length (bp)</w:t>
            </w:r>
          </w:p>
        </w:tc>
        <w:tc>
          <w:tcPr>
            <w:tcW w:w="16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E5FB03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PCR Reaction conditions</w:t>
            </w:r>
          </w:p>
        </w:tc>
      </w:tr>
      <w:tr w:rsidR="00C91C28" w:rsidRPr="00A55945" w14:paraId="2BAC1458" w14:textId="77777777">
        <w:trPr>
          <w:trHeight w:hRule="exact" w:val="312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82F54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BAX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C7F3B" w14:textId="23D61DA3" w:rsidR="00C91C28" w:rsidRPr="00A55945" w:rsidRDefault="00B535E9">
            <w:pPr>
              <w:pStyle w:val="af0"/>
              <w:rPr>
                <w:rFonts w:cs="Times New Roman"/>
              </w:rPr>
            </w:pPr>
            <w:r w:rsidRPr="005B1812">
              <w:rPr>
                <w:rFonts w:cs="Times New Roman"/>
              </w:rPr>
              <w:t>Forwar</w:t>
            </w:r>
            <w:r w:rsidR="009316DC" w:rsidRPr="005B1812">
              <w:rPr>
                <w:rFonts w:cs="Times New Roman"/>
              </w:rPr>
              <w:t>d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9F2D8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GGGACGAACTGGACAGTAACA</w:t>
            </w:r>
          </w:p>
        </w:tc>
        <w:tc>
          <w:tcPr>
            <w:tcW w:w="13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61E69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297</w:t>
            </w:r>
          </w:p>
        </w:tc>
        <w:tc>
          <w:tcPr>
            <w:tcW w:w="160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EF94D" w14:textId="6239C5DC" w:rsidR="00752653" w:rsidRDefault="00B535E9" w:rsidP="00752653">
            <w:pPr>
              <w:pStyle w:val="af0"/>
              <w:rPr>
                <w:rFonts w:cs="Times New Roman"/>
              </w:rPr>
            </w:pPr>
            <w:r w:rsidRPr="00752653">
              <w:rPr>
                <w:rFonts w:cs="Times New Roman"/>
              </w:rPr>
              <w:t>95</w:t>
            </w:r>
            <w:r w:rsidRPr="00752653">
              <w:rPr>
                <w:rFonts w:cs="Times New Roman" w:hint="eastAsia"/>
              </w:rPr>
              <w:t xml:space="preserve"> </w:t>
            </w:r>
            <w:r w:rsidR="00C32DAF" w:rsidRPr="00752653">
              <w:rPr>
                <w:rFonts w:cs="Times New Roman"/>
              </w:rPr>
              <w:t>℃</w:t>
            </w:r>
            <w:r w:rsidR="00C32DAF" w:rsidRPr="00752653">
              <w:rPr>
                <w:rFonts w:cs="Times New Roman" w:hint="eastAsia"/>
              </w:rPr>
              <w:t xml:space="preserve"> </w:t>
            </w:r>
            <w:r w:rsidR="009316DC" w:rsidRPr="00752653">
              <w:rPr>
                <w:rFonts w:cs="Times New Roman"/>
              </w:rPr>
              <w:t>5</w:t>
            </w:r>
            <w:r w:rsidR="00C32DAF" w:rsidRPr="00752653">
              <w:rPr>
                <w:rFonts w:cs="Times New Roman" w:hint="eastAsia"/>
              </w:rPr>
              <w:t xml:space="preserve"> </w:t>
            </w:r>
            <w:r w:rsidR="009316DC" w:rsidRPr="00752653">
              <w:rPr>
                <w:rFonts w:cs="Times New Roman"/>
              </w:rPr>
              <w:t>min</w:t>
            </w:r>
            <w:r w:rsidR="00752653">
              <w:rPr>
                <w:rFonts w:cs="Times New Roman"/>
              </w:rPr>
              <w:t xml:space="preserve"> </w:t>
            </w:r>
            <w:r w:rsidR="009316DC" w:rsidRPr="00752653">
              <w:rPr>
                <w:rFonts w:cs="Times New Roman"/>
              </w:rPr>
              <w:t>+</w:t>
            </w:r>
          </w:p>
          <w:p w14:paraId="5C0B1D9E" w14:textId="5D687E42" w:rsidR="00752653" w:rsidRDefault="009316DC" w:rsidP="00752653">
            <w:pPr>
              <w:pStyle w:val="af0"/>
              <w:rPr>
                <w:rFonts w:cs="Times New Roman"/>
              </w:rPr>
            </w:pPr>
            <w:r w:rsidRPr="00752653">
              <w:rPr>
                <w:rFonts w:cs="Times New Roman"/>
              </w:rPr>
              <w:t>(95 ℃ 15 s +</w:t>
            </w:r>
          </w:p>
          <w:p w14:paraId="374D4DBD" w14:textId="675F24A8" w:rsidR="00C91C28" w:rsidRPr="00752653" w:rsidRDefault="009316DC" w:rsidP="00752653">
            <w:pPr>
              <w:pStyle w:val="af0"/>
              <w:rPr>
                <w:rFonts w:cs="Times New Roman"/>
              </w:rPr>
            </w:pPr>
            <w:r w:rsidRPr="00752653">
              <w:rPr>
                <w:rFonts w:cs="Times New Roman"/>
              </w:rPr>
              <w:t>60 ℃ 1 min)</w:t>
            </w:r>
            <w:r w:rsidR="00752653">
              <w:rPr>
                <w:rFonts w:cs="Times New Roman" w:hint="eastAsia"/>
              </w:rPr>
              <w:t xml:space="preserve"> </w:t>
            </w:r>
            <w:r w:rsidRPr="00752653">
              <w:rPr>
                <w:rFonts w:cs="Times New Roman"/>
              </w:rPr>
              <w:t>×</w:t>
            </w:r>
            <w:r w:rsidR="00752653">
              <w:rPr>
                <w:rFonts w:cs="Times New Roman"/>
              </w:rPr>
              <w:t xml:space="preserve"> </w:t>
            </w:r>
            <w:r w:rsidRPr="00752653">
              <w:rPr>
                <w:rFonts w:cs="Times New Roman"/>
              </w:rPr>
              <w:t>40 cycle</w:t>
            </w:r>
            <w:r w:rsidR="005B1812">
              <w:rPr>
                <w:rFonts w:cs="Times New Roman"/>
              </w:rPr>
              <w:t>s</w:t>
            </w:r>
          </w:p>
        </w:tc>
      </w:tr>
      <w:tr w:rsidR="00C91C28" w:rsidRPr="00A55945" w14:paraId="300ACE60" w14:textId="77777777" w:rsidTr="00752653">
        <w:trPr>
          <w:trHeight w:hRule="exact" w:val="312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52ECB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0C56A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Reverse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238AB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CCGCCACAAAGATGGTCAC</w:t>
            </w:r>
          </w:p>
        </w:tc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4C4B4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  <w:tc>
          <w:tcPr>
            <w:tcW w:w="16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AD2ED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</w:tr>
      <w:tr w:rsidR="00C91C28" w:rsidRPr="00A55945" w14:paraId="29957DEC" w14:textId="77777777" w:rsidTr="00752653">
        <w:trPr>
          <w:trHeight w:hRule="exact" w:val="312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C1184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BCL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8CA38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Forward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2BB4E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GGAGAGTGCTGAAGATTG</w:t>
            </w:r>
          </w:p>
        </w:tc>
        <w:tc>
          <w:tcPr>
            <w:tcW w:w="13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88DEE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116</w:t>
            </w:r>
          </w:p>
        </w:tc>
        <w:tc>
          <w:tcPr>
            <w:tcW w:w="16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9C132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</w:tr>
      <w:tr w:rsidR="00C91C28" w:rsidRPr="00A55945" w14:paraId="76AC5777" w14:textId="77777777" w:rsidTr="00752653">
        <w:trPr>
          <w:trHeight w:hRule="exact" w:val="312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C89A5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960A5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Reverse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D94BF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ACTTCCTCTGTGATGTTGTA</w:t>
            </w:r>
          </w:p>
        </w:tc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0586E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  <w:tc>
          <w:tcPr>
            <w:tcW w:w="16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D1CF3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</w:tr>
      <w:tr w:rsidR="00C91C28" w:rsidRPr="00A55945" w14:paraId="2A4FA4A3" w14:textId="77777777" w:rsidTr="00752653">
        <w:trPr>
          <w:trHeight w:hRule="exact" w:val="312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4621F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Casp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51CB2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Forward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AC5E9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CACCAACATAACTGAGGTGGATG</w:t>
            </w:r>
          </w:p>
        </w:tc>
        <w:tc>
          <w:tcPr>
            <w:tcW w:w="13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74F0A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170</w:t>
            </w:r>
          </w:p>
        </w:tc>
        <w:tc>
          <w:tcPr>
            <w:tcW w:w="16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012D8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</w:tr>
      <w:tr w:rsidR="00C91C28" w:rsidRPr="00A55945" w14:paraId="1E6EF4CC" w14:textId="77777777" w:rsidTr="00752653">
        <w:trPr>
          <w:trHeight w:hRule="exact" w:val="312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BD595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DA332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Reverse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AAED9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AGGAGGAGCCATATTTTCCCA</w:t>
            </w:r>
          </w:p>
        </w:tc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29412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  <w:tc>
          <w:tcPr>
            <w:tcW w:w="16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75D31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</w:tr>
      <w:tr w:rsidR="00C91C28" w:rsidRPr="00A55945" w14:paraId="37303637" w14:textId="77777777" w:rsidTr="00752653">
        <w:trPr>
          <w:trHeight w:hRule="exact" w:val="312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20157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Casp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A282B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Forward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3D0FC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GACTGGATTTGCTGATTACCTACCTAA</w:t>
            </w:r>
          </w:p>
        </w:tc>
        <w:tc>
          <w:tcPr>
            <w:tcW w:w="13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54BCF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143</w:t>
            </w:r>
          </w:p>
        </w:tc>
        <w:tc>
          <w:tcPr>
            <w:tcW w:w="16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A0C21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</w:tr>
      <w:tr w:rsidR="00C91C28" w:rsidRPr="00A55945" w14:paraId="68FD8C82" w14:textId="77777777" w:rsidTr="00752653">
        <w:trPr>
          <w:trHeight w:hRule="exact" w:val="312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CA8EE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9A134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Reverse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A3390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CCTCAATTCTGATCTGCTCACTTCT</w:t>
            </w:r>
          </w:p>
        </w:tc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8F5D3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  <w:tc>
          <w:tcPr>
            <w:tcW w:w="16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B89AE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</w:tr>
      <w:tr w:rsidR="00C91C28" w:rsidRPr="00A55945" w14:paraId="0A6EADF4" w14:textId="77777777" w:rsidTr="00752653">
        <w:trPr>
          <w:trHeight w:hRule="exact" w:val="312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44F2F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Casp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EB6DB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Forward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9E844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CCAGATGCCACCCCGTT</w:t>
            </w:r>
          </w:p>
        </w:tc>
        <w:tc>
          <w:tcPr>
            <w:tcW w:w="13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06A71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184</w:t>
            </w:r>
          </w:p>
        </w:tc>
        <w:tc>
          <w:tcPr>
            <w:tcW w:w="16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06711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</w:tr>
      <w:tr w:rsidR="00C91C28" w:rsidRPr="00A55945" w14:paraId="3AB4B498" w14:textId="77777777" w:rsidTr="00752653">
        <w:trPr>
          <w:trHeight w:hRule="exact" w:val="312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414A6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913B0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Reverse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50DF9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CCCACTGCTCAAAGATGTCGT</w:t>
            </w:r>
          </w:p>
        </w:tc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5C46D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  <w:tc>
          <w:tcPr>
            <w:tcW w:w="16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D6191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</w:tr>
      <w:tr w:rsidR="00C91C28" w:rsidRPr="00A55945" w14:paraId="46010284" w14:textId="77777777" w:rsidTr="00752653">
        <w:trPr>
          <w:trHeight w:hRule="exact" w:val="312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0F88C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GAPDH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BD7B9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Forward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F84EA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CTGCACCACCAACTGCTTAG</w:t>
            </w:r>
          </w:p>
        </w:tc>
        <w:tc>
          <w:tcPr>
            <w:tcW w:w="13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ABB09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105</w:t>
            </w:r>
          </w:p>
        </w:tc>
        <w:tc>
          <w:tcPr>
            <w:tcW w:w="16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5FA52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</w:tr>
      <w:tr w:rsidR="00C91C28" w:rsidRPr="00A55945" w14:paraId="65CD2BA5" w14:textId="77777777" w:rsidTr="00752653">
        <w:trPr>
          <w:trHeight w:hRule="exact" w:val="312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A5CEB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B6A7B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Reverse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0B29F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TTCTGGGTGGCAGTGATG</w:t>
            </w:r>
          </w:p>
        </w:tc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1519C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  <w:tc>
          <w:tcPr>
            <w:tcW w:w="16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49677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</w:tr>
      <w:tr w:rsidR="00C91C28" w:rsidRPr="00A55945" w14:paraId="714ACC11" w14:textId="77777777" w:rsidTr="00752653">
        <w:trPr>
          <w:trHeight w:hRule="exact" w:val="312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03FAC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MAP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75E16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Forward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13919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AAACTCTTTGTAACACCACCTGA</w:t>
            </w:r>
          </w:p>
        </w:tc>
        <w:tc>
          <w:tcPr>
            <w:tcW w:w="13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85C62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134</w:t>
            </w:r>
          </w:p>
        </w:tc>
        <w:tc>
          <w:tcPr>
            <w:tcW w:w="16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CEF73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</w:tr>
      <w:tr w:rsidR="00C91C28" w:rsidRPr="00A55945" w14:paraId="33F8FC32" w14:textId="77777777" w:rsidTr="00752653">
        <w:trPr>
          <w:trHeight w:hRule="exact" w:val="312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39858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83EAA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Reverse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8B94D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GATGGAGATACAGCCCTTCG</w:t>
            </w:r>
          </w:p>
        </w:tc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9ABFF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  <w:tc>
          <w:tcPr>
            <w:tcW w:w="16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81421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</w:tr>
      <w:tr w:rsidR="00C91C28" w:rsidRPr="00A55945" w14:paraId="51357BAF" w14:textId="77777777" w:rsidTr="00752653">
        <w:trPr>
          <w:trHeight w:hRule="exact" w:val="312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FEB91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NDRG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D1EFA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Forward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A15B2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CTCCTGCAAGAGTTTGATGTCC</w:t>
            </w:r>
          </w:p>
        </w:tc>
        <w:tc>
          <w:tcPr>
            <w:tcW w:w="13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EFBF8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127</w:t>
            </w:r>
          </w:p>
        </w:tc>
        <w:tc>
          <w:tcPr>
            <w:tcW w:w="16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53CAC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</w:tr>
      <w:tr w:rsidR="00C91C28" w:rsidRPr="00A55945" w14:paraId="7CCAEC03" w14:textId="77777777" w:rsidTr="00752653">
        <w:trPr>
          <w:trHeight w:hRule="exact" w:val="312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6C351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FACA1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Reverse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E6AC9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TCATGCCGATGTCATGGTAGG</w:t>
            </w:r>
          </w:p>
        </w:tc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39A1B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  <w:tc>
          <w:tcPr>
            <w:tcW w:w="16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BC5A9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</w:tr>
      <w:tr w:rsidR="00C91C28" w:rsidRPr="00A55945" w14:paraId="15506EAA" w14:textId="77777777" w:rsidTr="00752653">
        <w:trPr>
          <w:trHeight w:hRule="exact" w:val="312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D269B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RBM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EB0FF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Forward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8F252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CTGCCGTACCACACTACCG</w:t>
            </w:r>
          </w:p>
        </w:tc>
        <w:tc>
          <w:tcPr>
            <w:tcW w:w="13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4D26F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176</w:t>
            </w:r>
          </w:p>
        </w:tc>
        <w:tc>
          <w:tcPr>
            <w:tcW w:w="16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9D155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</w:tr>
      <w:tr w:rsidR="00C91C28" w:rsidRPr="00A55945" w14:paraId="208679D0" w14:textId="77777777" w:rsidTr="00752653">
        <w:trPr>
          <w:trHeight w:hRule="exact" w:val="312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23FDB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89511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Reverse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B8538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ATGATGGGGTTCGGGTCTTTG</w:t>
            </w:r>
          </w:p>
        </w:tc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2793B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  <w:tc>
          <w:tcPr>
            <w:tcW w:w="16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195A5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</w:tr>
      <w:tr w:rsidR="00C91C28" w:rsidRPr="00A55945" w14:paraId="6EC85120" w14:textId="77777777" w:rsidTr="00752653">
        <w:trPr>
          <w:trHeight w:hRule="exact" w:val="312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BF41B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TRAD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0A975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Forward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1B00A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CTTGCGCCATTTGAGACCC</w:t>
            </w:r>
          </w:p>
        </w:tc>
        <w:tc>
          <w:tcPr>
            <w:tcW w:w="13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B54DC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110</w:t>
            </w:r>
          </w:p>
        </w:tc>
        <w:tc>
          <w:tcPr>
            <w:tcW w:w="16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3650B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</w:tr>
      <w:tr w:rsidR="00C91C28" w:rsidRPr="00A55945" w14:paraId="5B988CE5" w14:textId="77777777" w:rsidTr="00752653">
        <w:trPr>
          <w:trHeight w:hRule="exact" w:val="312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D3BD4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CE996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Reverse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A1AD4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CGCCACCTGCCCAGACTTT</w:t>
            </w:r>
          </w:p>
        </w:tc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3E9BE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  <w:tc>
          <w:tcPr>
            <w:tcW w:w="16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AF6BC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</w:tr>
      <w:tr w:rsidR="00C91C28" w:rsidRPr="00A55945" w14:paraId="1C05407D" w14:textId="77777777" w:rsidTr="00752653">
        <w:trPr>
          <w:trHeight w:hRule="exact" w:val="312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21E1D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UEB2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9E7BE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Forward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C607B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GACCTGAGGTATAAGCTCTCGC</w:t>
            </w:r>
          </w:p>
        </w:tc>
        <w:tc>
          <w:tcPr>
            <w:tcW w:w="13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E1D49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150</w:t>
            </w:r>
          </w:p>
        </w:tc>
        <w:tc>
          <w:tcPr>
            <w:tcW w:w="160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641C0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</w:tr>
      <w:tr w:rsidR="00C91C28" w:rsidRPr="00A55945" w14:paraId="783AAB2C" w14:textId="77777777" w:rsidTr="00752653">
        <w:trPr>
          <w:trHeight w:hRule="exact" w:val="312"/>
          <w:jc w:val="center"/>
        </w:trPr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087B7CE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A31CBF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Reverse</w:t>
            </w:r>
          </w:p>
        </w:tc>
        <w:tc>
          <w:tcPr>
            <w:tcW w:w="3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92AD18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CAGGGCAGACCACTTTTCCTT</w:t>
            </w:r>
          </w:p>
        </w:tc>
        <w:tc>
          <w:tcPr>
            <w:tcW w:w="135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B074629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  <w:tc>
          <w:tcPr>
            <w:tcW w:w="1601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11B87EE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</w:tr>
      <w:tr w:rsidR="00C91C28" w:rsidRPr="00A55945" w14:paraId="37B58EE8" w14:textId="77777777">
        <w:trPr>
          <w:trHeight w:hRule="exact" w:val="312"/>
          <w:jc w:val="center"/>
        </w:trPr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59E88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AIMP1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FC8CF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Forward</w:t>
            </w:r>
          </w:p>
        </w:tc>
        <w:tc>
          <w:tcPr>
            <w:tcW w:w="31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77B59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AGTGGCCTGGTGAATCATGTT</w:t>
            </w:r>
          </w:p>
        </w:tc>
        <w:tc>
          <w:tcPr>
            <w:tcW w:w="135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3F07B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158</w:t>
            </w:r>
          </w:p>
        </w:tc>
        <w:tc>
          <w:tcPr>
            <w:tcW w:w="16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78E3F4" w14:textId="77777777" w:rsidR="00752653" w:rsidRDefault="009316DC" w:rsidP="00752653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 xml:space="preserve">95 ℃ 5 min + </w:t>
            </w:r>
            <w:r w:rsidRPr="00A55945">
              <w:rPr>
                <w:rFonts w:cs="Times New Roman"/>
              </w:rPr>
              <w:br/>
              <w:t>(95 ℃ 15 s +</w:t>
            </w:r>
            <w:r w:rsidRPr="00A55945">
              <w:rPr>
                <w:rFonts w:cs="Times New Roman"/>
              </w:rPr>
              <w:br/>
              <w:t xml:space="preserve"> 55 ℃ 30 s +</w:t>
            </w:r>
          </w:p>
          <w:p w14:paraId="5322DCDA" w14:textId="77777777" w:rsidR="00752653" w:rsidRDefault="009316DC" w:rsidP="00752653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 xml:space="preserve">72 ℃ 30 s) </w:t>
            </w:r>
            <w:bookmarkStart w:id="0" w:name="OLE_LINK11"/>
            <w:r w:rsidRPr="00A55945">
              <w:rPr>
                <w:rFonts w:cs="Times New Roman"/>
              </w:rPr>
              <w:t>×</w:t>
            </w:r>
            <w:bookmarkEnd w:id="0"/>
            <w:r w:rsidR="00752653">
              <w:rPr>
                <w:rFonts w:cs="Times New Roman"/>
              </w:rPr>
              <w:t xml:space="preserve"> </w:t>
            </w:r>
          </w:p>
          <w:p w14:paraId="499D6EEE" w14:textId="158340F1" w:rsidR="00C91C28" w:rsidRPr="00A55945" w:rsidRDefault="009316DC" w:rsidP="00752653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40 cycle</w:t>
            </w:r>
            <w:r w:rsidR="005B1812">
              <w:rPr>
                <w:rFonts w:cs="Times New Roman" w:hint="eastAsia"/>
              </w:rPr>
              <w:t>s</w:t>
            </w:r>
          </w:p>
        </w:tc>
      </w:tr>
      <w:tr w:rsidR="00C91C28" w:rsidRPr="00A55945" w14:paraId="2D35F43E" w14:textId="77777777">
        <w:trPr>
          <w:trHeight w:hRule="exact" w:val="312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82A14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32C43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Reverse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5EEDE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TTGTGAGGAGCCAAGATTTCAAT</w:t>
            </w:r>
          </w:p>
        </w:tc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97D08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  <w:tc>
          <w:tcPr>
            <w:tcW w:w="16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95E9990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</w:tr>
      <w:tr w:rsidR="00C91C28" w:rsidRPr="00A55945" w14:paraId="02CAA852" w14:textId="77777777">
        <w:trPr>
          <w:trHeight w:hRule="exact" w:val="312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7BA94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BIN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D8141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Forward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46B03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CAAGTCCCCATCTCAGCCAG</w:t>
            </w:r>
          </w:p>
        </w:tc>
        <w:tc>
          <w:tcPr>
            <w:tcW w:w="13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A281C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296</w:t>
            </w:r>
          </w:p>
        </w:tc>
        <w:tc>
          <w:tcPr>
            <w:tcW w:w="16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6B181BB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</w:tr>
      <w:tr w:rsidR="00C91C28" w:rsidRPr="00A55945" w14:paraId="39419BAA" w14:textId="77777777">
        <w:trPr>
          <w:trHeight w:hRule="exact" w:val="312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80CE9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4062F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Reverse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E2B1E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GGATCACCAGCACCACATCA</w:t>
            </w:r>
          </w:p>
        </w:tc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8E2E8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  <w:tc>
          <w:tcPr>
            <w:tcW w:w="16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3A5C348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</w:tr>
      <w:tr w:rsidR="00C91C28" w:rsidRPr="00A55945" w14:paraId="795FC165" w14:textId="77777777">
        <w:trPr>
          <w:trHeight w:hRule="exact" w:val="312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DA200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HPV16-E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C9A4A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Forward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7DCE0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GACCCAGAAAGTTACCACAG</w:t>
            </w:r>
          </w:p>
        </w:tc>
        <w:tc>
          <w:tcPr>
            <w:tcW w:w="13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16EF7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130</w:t>
            </w:r>
          </w:p>
        </w:tc>
        <w:tc>
          <w:tcPr>
            <w:tcW w:w="16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26AE1A8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</w:tr>
      <w:tr w:rsidR="00C91C28" w:rsidRPr="00A55945" w14:paraId="75244B2A" w14:textId="77777777">
        <w:trPr>
          <w:trHeight w:hRule="exact" w:val="312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B37F3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E53A6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Reverse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BD022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CATAAATCCCGAAAAGCAAAG</w:t>
            </w:r>
          </w:p>
        </w:tc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C9779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  <w:tc>
          <w:tcPr>
            <w:tcW w:w="16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D8BBED1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</w:tr>
      <w:tr w:rsidR="00C91C28" w:rsidRPr="00A55945" w14:paraId="2386F5EE" w14:textId="77777777">
        <w:trPr>
          <w:trHeight w:hRule="exact" w:val="312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47230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HPV16-E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D4C85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Forward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D3CD1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GGAGGAGGATGAAATAGATGG</w:t>
            </w:r>
          </w:p>
        </w:tc>
        <w:tc>
          <w:tcPr>
            <w:tcW w:w="13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3081A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189</w:t>
            </w:r>
          </w:p>
        </w:tc>
        <w:tc>
          <w:tcPr>
            <w:tcW w:w="16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B9A8FAE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</w:tr>
      <w:tr w:rsidR="00C91C28" w:rsidRPr="00A55945" w14:paraId="2A93B5BD" w14:textId="77777777">
        <w:trPr>
          <w:trHeight w:hRule="exact" w:val="312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57EB6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AB808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Reverse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2A8F3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TGAGAACAGATGGGGCACAC</w:t>
            </w:r>
          </w:p>
        </w:tc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86C43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  <w:tc>
          <w:tcPr>
            <w:tcW w:w="16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EDE208D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</w:tr>
      <w:tr w:rsidR="00C91C28" w:rsidRPr="00A55945" w14:paraId="0964472F" w14:textId="77777777">
        <w:trPr>
          <w:trHeight w:hRule="exact" w:val="312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FD884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IL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23D63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Forward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9B524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ACTCACCTCTTCAGAACGAATTG</w:t>
            </w:r>
          </w:p>
        </w:tc>
        <w:tc>
          <w:tcPr>
            <w:tcW w:w="13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6E611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149</w:t>
            </w:r>
          </w:p>
        </w:tc>
        <w:tc>
          <w:tcPr>
            <w:tcW w:w="16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424F8A9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</w:tr>
      <w:tr w:rsidR="00C91C28" w:rsidRPr="00A55945" w14:paraId="57260F1F" w14:textId="77777777">
        <w:trPr>
          <w:trHeight w:hRule="exact" w:val="312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B9D1B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6F624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Reverse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D9B0C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CCATCTTTGGAAGGTTCAGGTTG</w:t>
            </w:r>
          </w:p>
        </w:tc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1D847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  <w:tc>
          <w:tcPr>
            <w:tcW w:w="16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732E91E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</w:tr>
      <w:tr w:rsidR="00C91C28" w:rsidRPr="00A55945" w14:paraId="06B1838A" w14:textId="77777777">
        <w:trPr>
          <w:trHeight w:hRule="exact" w:val="312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EEF53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LTF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045E7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Forward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68756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ATGGTGGTTTCATATACGAGGCA</w:t>
            </w:r>
          </w:p>
        </w:tc>
        <w:tc>
          <w:tcPr>
            <w:tcW w:w="13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2AE9B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79</w:t>
            </w:r>
          </w:p>
        </w:tc>
        <w:tc>
          <w:tcPr>
            <w:tcW w:w="16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2014B47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</w:tr>
      <w:tr w:rsidR="00C91C28" w:rsidRPr="00A55945" w14:paraId="07F0158C" w14:textId="77777777">
        <w:trPr>
          <w:trHeight w:hRule="exact" w:val="312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00712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C2860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Reverse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5DC8B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CTTTCGGTCCCGTAGACTTCC</w:t>
            </w:r>
          </w:p>
        </w:tc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A891B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  <w:tc>
          <w:tcPr>
            <w:tcW w:w="16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8EA84A8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</w:tr>
      <w:tr w:rsidR="00C91C28" w:rsidRPr="00A55945" w14:paraId="20CDEF03" w14:textId="77777777">
        <w:trPr>
          <w:trHeight w:hRule="exact" w:val="312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760A5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p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36A0B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Forward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7E224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GCTTTCCACGACGGTGAC</w:t>
            </w:r>
          </w:p>
        </w:tc>
        <w:tc>
          <w:tcPr>
            <w:tcW w:w="13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B571F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97</w:t>
            </w:r>
          </w:p>
        </w:tc>
        <w:tc>
          <w:tcPr>
            <w:tcW w:w="16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38A0426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</w:tr>
      <w:tr w:rsidR="00C91C28" w:rsidRPr="00A55945" w14:paraId="521EF906" w14:textId="77777777">
        <w:trPr>
          <w:trHeight w:hRule="exact" w:val="312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70B54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A42B4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Reverse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D94CE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GCTCGACGCTAGGATCTGAC</w:t>
            </w:r>
          </w:p>
        </w:tc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2A37D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  <w:tc>
          <w:tcPr>
            <w:tcW w:w="16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246D324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</w:tr>
      <w:tr w:rsidR="00C91C28" w:rsidRPr="00A55945" w14:paraId="1C68D3A9" w14:textId="77777777">
        <w:trPr>
          <w:trHeight w:hRule="exact" w:val="312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9443912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PTE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E0B82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Forward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C34E5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TGAACTGCTAGCCTCTGGATTTGA</w:t>
            </w:r>
          </w:p>
        </w:tc>
        <w:tc>
          <w:tcPr>
            <w:tcW w:w="13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F2617A5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170</w:t>
            </w:r>
          </w:p>
        </w:tc>
        <w:tc>
          <w:tcPr>
            <w:tcW w:w="16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36608B5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</w:tr>
      <w:tr w:rsidR="00C91C28" w:rsidRPr="00A55945" w14:paraId="13930362" w14:textId="77777777">
        <w:trPr>
          <w:trHeight w:hRule="exact" w:val="312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C8CADF1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BF9F58E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Reverse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4E1DED" w14:textId="77777777" w:rsidR="00C91C28" w:rsidRPr="00A55945" w:rsidRDefault="009316DC">
            <w:pPr>
              <w:pStyle w:val="af0"/>
              <w:rPr>
                <w:rFonts w:cs="Times New Roman"/>
              </w:rPr>
            </w:pPr>
            <w:r w:rsidRPr="00A55945">
              <w:rPr>
                <w:rFonts w:cs="Times New Roman"/>
              </w:rPr>
              <w:t>TAGAGCGTGCAGATAATGACAAGGA</w:t>
            </w:r>
          </w:p>
        </w:tc>
        <w:tc>
          <w:tcPr>
            <w:tcW w:w="13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2DF0907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  <w:tc>
          <w:tcPr>
            <w:tcW w:w="16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16A3C2A" w14:textId="77777777" w:rsidR="00C91C28" w:rsidRPr="00A55945" w:rsidRDefault="00C91C28">
            <w:pPr>
              <w:pStyle w:val="af0"/>
              <w:rPr>
                <w:rFonts w:cs="Times New Roman"/>
              </w:rPr>
            </w:pPr>
          </w:p>
        </w:tc>
      </w:tr>
    </w:tbl>
    <w:p w14:paraId="09F57E47" w14:textId="1E5CD474" w:rsidR="00C91C28" w:rsidRDefault="00C91C28">
      <w:pPr>
        <w:rPr>
          <w:rFonts w:ascii="Times New Roman" w:hAnsi="Times New Roman" w:cs="Times New Roman"/>
          <w:szCs w:val="21"/>
        </w:rPr>
      </w:pPr>
    </w:p>
    <w:p w14:paraId="062279CF" w14:textId="368DE2BE" w:rsidR="003B2282" w:rsidRPr="00A55945" w:rsidRDefault="003B2282">
      <w:pPr>
        <w:rPr>
          <w:rFonts w:ascii="Times New Roman" w:hAnsi="Times New Roman" w:cs="Times New Roman"/>
          <w:szCs w:val="21"/>
        </w:rPr>
      </w:pPr>
    </w:p>
    <w:sectPr w:rsidR="003B2282" w:rsidRPr="00A559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D777B9" w14:textId="77777777" w:rsidR="008B4BA2" w:rsidRDefault="008B4BA2" w:rsidP="00A55945">
      <w:r>
        <w:separator/>
      </w:r>
    </w:p>
  </w:endnote>
  <w:endnote w:type="continuationSeparator" w:id="0">
    <w:p w14:paraId="2029D998" w14:textId="77777777" w:rsidR="008B4BA2" w:rsidRDefault="008B4BA2" w:rsidP="00A559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6FABAA" w14:textId="77777777" w:rsidR="008B4BA2" w:rsidRDefault="008B4BA2" w:rsidP="00A55945">
      <w:r>
        <w:separator/>
      </w:r>
    </w:p>
  </w:footnote>
  <w:footnote w:type="continuationSeparator" w:id="0">
    <w:p w14:paraId="4678F04B" w14:textId="77777777" w:rsidR="008B4BA2" w:rsidRDefault="008B4BA2" w:rsidP="00A559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jliZDhmMDYwOGMyOGY5ZjhiODAwYzE2YTU3ZGM2MWYifQ=="/>
  </w:docVars>
  <w:rsids>
    <w:rsidRoot w:val="00B27901"/>
    <w:rsid w:val="001B77A2"/>
    <w:rsid w:val="002A14E2"/>
    <w:rsid w:val="003421C1"/>
    <w:rsid w:val="003B2282"/>
    <w:rsid w:val="004965D0"/>
    <w:rsid w:val="005B1812"/>
    <w:rsid w:val="00752653"/>
    <w:rsid w:val="00755E71"/>
    <w:rsid w:val="008B4BA2"/>
    <w:rsid w:val="009316DC"/>
    <w:rsid w:val="00A55945"/>
    <w:rsid w:val="00AB2AC1"/>
    <w:rsid w:val="00AC2288"/>
    <w:rsid w:val="00B27901"/>
    <w:rsid w:val="00B409C2"/>
    <w:rsid w:val="00B535E9"/>
    <w:rsid w:val="00BF22F9"/>
    <w:rsid w:val="00C32DAF"/>
    <w:rsid w:val="00C91C28"/>
    <w:rsid w:val="00F4380E"/>
    <w:rsid w:val="2BB2160A"/>
    <w:rsid w:val="4D477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C39502"/>
  <w15:docId w15:val="{BE5C0C35-B603-4583-8CE9-6B0D0D24F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qFormat/>
    <w:rPr>
      <w:sz w:val="18"/>
      <w:szCs w:val="18"/>
    </w:rPr>
  </w:style>
  <w:style w:type="paragraph" w:customStyle="1" w:styleId="a9">
    <w:name w:val="图表标题"/>
    <w:basedOn w:val="aa"/>
    <w:link w:val="ab"/>
    <w:qFormat/>
    <w:pPr>
      <w:spacing w:after="80" w:line="240" w:lineRule="exact"/>
      <w:ind w:firstLineChars="0" w:firstLine="0"/>
      <w:jc w:val="left"/>
    </w:pPr>
    <w:rPr>
      <w:rFonts w:ascii="Arial" w:hAnsi="Arial" w:cs="Times New Roman"/>
      <w:b/>
      <w:bCs/>
      <w:sz w:val="24"/>
    </w:rPr>
  </w:style>
  <w:style w:type="paragraph" w:styleId="aa">
    <w:name w:val="List Paragraph"/>
    <w:basedOn w:val="a"/>
    <w:uiPriority w:val="34"/>
    <w:qFormat/>
    <w:pPr>
      <w:ind w:firstLineChars="200" w:firstLine="420"/>
    </w:pPr>
  </w:style>
  <w:style w:type="character" w:customStyle="1" w:styleId="ab">
    <w:name w:val="图表标题 字符"/>
    <w:basedOn w:val="a0"/>
    <w:link w:val="a9"/>
    <w:qFormat/>
    <w:rPr>
      <w:rFonts w:ascii="Arial" w:hAnsi="Arial" w:cs="Times New Roman"/>
      <w:b/>
      <w:bCs/>
      <w:sz w:val="24"/>
    </w:rPr>
  </w:style>
  <w:style w:type="paragraph" w:customStyle="1" w:styleId="ac">
    <w:name w:val="英文图表说明"/>
    <w:basedOn w:val="a"/>
    <w:link w:val="ad"/>
    <w:qFormat/>
    <w:pPr>
      <w:snapToGrid w:val="0"/>
      <w:spacing w:line="360" w:lineRule="auto"/>
      <w:jc w:val="left"/>
    </w:pPr>
    <w:rPr>
      <w:rFonts w:ascii="Calibri" w:hAnsi="Calibri" w:cs="Times New Roman"/>
    </w:rPr>
  </w:style>
  <w:style w:type="character" w:customStyle="1" w:styleId="ad">
    <w:name w:val="英文图表说明 字符"/>
    <w:basedOn w:val="a0"/>
    <w:link w:val="ac"/>
    <w:rPr>
      <w:rFonts w:ascii="Calibri" w:hAnsi="Calibri" w:cs="Times New Roman"/>
    </w:rPr>
  </w:style>
  <w:style w:type="paragraph" w:customStyle="1" w:styleId="ae">
    <w:name w:val="图片"/>
    <w:basedOn w:val="a"/>
    <w:link w:val="af"/>
    <w:qFormat/>
    <w:pPr>
      <w:spacing w:line="312" w:lineRule="auto"/>
      <w:ind w:leftChars="50" w:left="150" w:firstLineChars="150" w:firstLine="360"/>
      <w:jc w:val="center"/>
    </w:pPr>
    <w:rPr>
      <w:rFonts w:ascii="Times New Roman" w:hAnsi="Times New Roman" w:cs="Times New Roman"/>
      <w:b/>
      <w:sz w:val="24"/>
      <w:szCs w:val="24"/>
    </w:rPr>
  </w:style>
  <w:style w:type="character" w:customStyle="1" w:styleId="af">
    <w:name w:val="图片 字符"/>
    <w:basedOn w:val="a0"/>
    <w:link w:val="ae"/>
    <w:qFormat/>
    <w:rPr>
      <w:rFonts w:ascii="Times New Roman" w:hAnsi="Times New Roman" w:cs="Times New Roman"/>
      <w:b/>
      <w:sz w:val="24"/>
      <w:szCs w:val="24"/>
    </w:rPr>
  </w:style>
  <w:style w:type="paragraph" w:customStyle="1" w:styleId="af0">
    <w:name w:val="表格"/>
    <w:basedOn w:val="a"/>
    <w:link w:val="af1"/>
    <w:qFormat/>
    <w:pPr>
      <w:widowControl/>
      <w:jc w:val="center"/>
    </w:pPr>
    <w:rPr>
      <w:rFonts w:ascii="Times New Roman" w:eastAsia="宋体" w:hAnsi="Times New Roman" w:cs="Arial"/>
      <w:bCs/>
      <w:color w:val="000000"/>
      <w:kern w:val="0"/>
      <w:szCs w:val="21"/>
    </w:rPr>
  </w:style>
  <w:style w:type="character" w:customStyle="1" w:styleId="af1">
    <w:name w:val="表格 字符"/>
    <w:basedOn w:val="a0"/>
    <w:link w:val="af0"/>
    <w:qFormat/>
    <w:rPr>
      <w:rFonts w:ascii="Times New Roman" w:eastAsia="宋体" w:hAnsi="Times New Roman" w:cs="Arial"/>
      <w:bCs/>
      <w:color w:val="000000"/>
      <w:kern w:val="0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styleId="af2">
    <w:name w:val="Revision"/>
    <w:hidden/>
    <w:uiPriority w:val="99"/>
    <w:semiHidden/>
    <w:rsid w:val="003B2282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16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琪</dc:creator>
  <cp:lastModifiedBy>王 琪</cp:lastModifiedBy>
  <cp:revision>3</cp:revision>
  <dcterms:created xsi:type="dcterms:W3CDTF">2022-11-24T07:24:00Z</dcterms:created>
  <dcterms:modified xsi:type="dcterms:W3CDTF">2023-04-14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3C0E96DE1116419A90CDA78A1DAC7C07</vt:lpwstr>
  </property>
</Properties>
</file>